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9C6" w:rsidRPr="00E11F76" w:rsidRDefault="00DF49C6" w:rsidP="00DF49C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11F7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786C4A" w:rsidRPr="00E11F7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  <w:r w:rsidRPr="00E11F76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E11F7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imer sequences for RT-PCR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3827"/>
        <w:gridCol w:w="3686"/>
      </w:tblGrid>
      <w:tr w:rsidR="00DF49C6" w:rsidRPr="00E11F76" w:rsidTr="00E11F76">
        <w:trPr>
          <w:trHeight w:val="315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9C6" w:rsidRPr="00E11F76" w:rsidRDefault="00DF49C6" w:rsidP="00E04E6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9C6" w:rsidRPr="00E11F76" w:rsidRDefault="00DF49C6" w:rsidP="007C74F5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ward primer sequence (5'-3'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DF49C6" w:rsidRPr="00E11F76" w:rsidRDefault="00DF49C6" w:rsidP="007C74F5">
            <w:pPr>
              <w:spacing w:after="0" w:line="240" w:lineRule="auto"/>
              <w:ind w:right="-249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verse primer sequence (5'-3')</w:t>
            </w:r>
          </w:p>
        </w:tc>
      </w:tr>
      <w:tr w:rsidR="00DF49C6" w:rsidRPr="00E11F76" w:rsidTr="00E11F76">
        <w:trPr>
          <w:trHeight w:hRule="exact" w:val="11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DF49C6" w:rsidRPr="00E11F76" w:rsidRDefault="00DF49C6" w:rsidP="007C74F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DF49C6" w:rsidRPr="00E11F76" w:rsidRDefault="00DF49C6" w:rsidP="007C74F5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DF49C6" w:rsidRPr="00E11F76" w:rsidRDefault="00DF49C6" w:rsidP="007C74F5">
            <w:pPr>
              <w:spacing w:after="0" w:line="240" w:lineRule="auto"/>
              <w:ind w:right="-249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F49C6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DF49C6" w:rsidRPr="00E11F76" w:rsidRDefault="00A105F2" w:rsidP="00A105F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dpn</w:t>
            </w:r>
            <w:proofErr w:type="spellEnd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2F44E1"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doplanin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="00B42480"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49C6" w:rsidRPr="00E11F76" w:rsidRDefault="002F44E1" w:rsidP="007C74F5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CCTCAGCAACCTCAGA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F49C6" w:rsidRPr="00E11F76" w:rsidRDefault="002F44E1" w:rsidP="007C74F5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AGGGCAAGTTGGAAGC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CF1F9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CF1F98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CF1F98">
            <w:pPr>
              <w:spacing w:after="0" w:line="240" w:lineRule="auto"/>
              <w:ind w:right="-249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cta2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α-SMA)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GGCACCACTGAACCCT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CTCCAGAGTCCAGCAC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258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Fn1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Fibronectin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GAGGTGACAGAGACCAC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GGAGTCAAGCCAGACAC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ol1a1 (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lagen 1A1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TGACGTGCAATGCAATG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CTCGACTCCTACATCTTCTG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d4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D4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GAGTCAGCGGAGTTC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CACAGGTCAAAGTATTGTT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Tbx21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T-bet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AGTGGGTGCAGTGTGGAAA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GGAGAGACTGCAGGACGATC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Gata3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GATA-3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CACTCTCGAGGCAGCATG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TACCATCTCGCCGCCACA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Rorc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ROR-</w:t>
            </w:r>
            <w:proofErr w:type="spellStart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γτ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GGCCCTGGTTCTCATC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CAAATTGTATTGCAGATGTTCCAC  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Foxp3 </w:t>
            </w:r>
            <w:r w:rsidR="00ED0A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Fox-p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CCCAGGAAAGACAGCAAC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AAGAGCTCTTGTCCATTG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tprc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CD45R/B220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ATGGCTCTTCAGAGACCACAT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TCAGGCTGTGGGGAC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Adgre1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F4/80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TTGGCTATGGGCTTCCAG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AAGGAGGACAGAGTTTATCGT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Nos2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OS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GCAGCACTTGGATCAGGAACCT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AGTAGCCTGTGTGCACCTGGA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hil3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Ym-1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CTACACTGGAGAAAATAGTCC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AACCCACTCATTACCCTGATA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295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Il10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IL-10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ACAACATACTGCTAACCGA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AAATCACTCTTCACCTGCTCC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ED0AB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l1b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IL-1</w:t>
            </w:r>
            <w:r w:rsidR="00ED0ABA">
              <w:rPr>
                <w:rFonts w:ascii="Calibri" w:eastAsia="Calibri" w:hAnsi="Calibri" w:cs="Calibri"/>
                <w:sz w:val="24"/>
                <w:szCs w:val="24"/>
                <w:lang w:val="en-US"/>
              </w:rPr>
              <w:t>β</w:t>
            </w:r>
            <w:bookmarkStart w:id="0" w:name="_GoBack"/>
            <w:bookmarkEnd w:id="0"/>
            <w:r w:rsidR="00ED0A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GTAATGAAAGACGGCACAC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TCTTTGGGTATTGCTTG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fng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IFN-γ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AAGTGGCATAGATGTGGAAG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GGCTCTGCAGGATTTTCAT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Il4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IL-4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</w:rPr>
              <w:t>CGAAGAACACCACAGAGAGTGAGC 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CTCATTCATGGTGCAGCTTATCG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Lta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ymphotoxin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TTGGCACCCCTCCTGT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TGCCATGGGTCAAGTGCT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cl21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CL21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CCTGGACCCAAGGCAGTG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TGCCGGGATGGGACAGCCT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xcl12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XCL12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GCTCTGCATCAGTGACGGT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TTGACGTTGGCTCTGGCG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Cxcl13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CXCL13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AGATCGGATTCAAGTTACGC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TGGTCCAGATCACAACTTC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Tnfsf13 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April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TGGTATCTCGGGAAGGA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CCTTGATGTAAATGAAAGACA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nfsf13b</w:t>
            </w:r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BAFF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GGAACAGACGCGCTTT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TTGAGAATGGCGGCATCC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4E1" w:rsidRPr="00E11F76" w:rsidTr="00E11F76">
        <w:trPr>
          <w:trHeight w:val="340"/>
        </w:trPr>
        <w:tc>
          <w:tcPr>
            <w:tcW w:w="254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1F7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Actb</w:t>
            </w:r>
            <w:proofErr w:type="spellEnd"/>
            <w:r w:rsidRPr="00E11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β-actin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AGCTCAGTAACAGTCCGC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1F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TGTGACGTTGACATCCGT</w:t>
            </w:r>
          </w:p>
        </w:tc>
      </w:tr>
      <w:tr w:rsidR="002F44E1" w:rsidRPr="00E11F76" w:rsidTr="00E11F76">
        <w:trPr>
          <w:trHeight w:hRule="exact" w:val="113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108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2F44E1" w:rsidRPr="00E11F76" w:rsidRDefault="002F44E1" w:rsidP="002F44E1">
            <w:pPr>
              <w:spacing w:after="0" w:line="240" w:lineRule="auto"/>
              <w:ind w:left="-8" w:right="-24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F49C6" w:rsidRPr="009817A9" w:rsidRDefault="00DF49C6" w:rsidP="00DF49C6">
      <w:pPr>
        <w:autoSpaceDE w:val="0"/>
        <w:autoSpaceDN w:val="0"/>
        <w:adjustRightInd w:val="0"/>
        <w:spacing w:after="0" w:line="360" w:lineRule="auto"/>
        <w:jc w:val="both"/>
        <w:rPr>
          <w:rFonts w:eastAsia="SimSun" w:cstheme="minorHAnsi"/>
          <w:b/>
          <w:sz w:val="24"/>
          <w:szCs w:val="24"/>
          <w:lang w:val="en-US"/>
        </w:rPr>
      </w:pPr>
    </w:p>
    <w:p w:rsidR="002D7281" w:rsidRDefault="00ED0ABA"/>
    <w:sectPr w:rsidR="002D72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9C6"/>
    <w:rsid w:val="00031320"/>
    <w:rsid w:val="000F1B79"/>
    <w:rsid w:val="00190418"/>
    <w:rsid w:val="001D61E9"/>
    <w:rsid w:val="001D6ABF"/>
    <w:rsid w:val="001F3C5D"/>
    <w:rsid w:val="002A5567"/>
    <w:rsid w:val="002D7DA4"/>
    <w:rsid w:val="002F44E1"/>
    <w:rsid w:val="003B7CBD"/>
    <w:rsid w:val="004531D1"/>
    <w:rsid w:val="00490879"/>
    <w:rsid w:val="004D55E0"/>
    <w:rsid w:val="00561742"/>
    <w:rsid w:val="006863BB"/>
    <w:rsid w:val="00763F94"/>
    <w:rsid w:val="00773464"/>
    <w:rsid w:val="00786C4A"/>
    <w:rsid w:val="008A6418"/>
    <w:rsid w:val="0093066E"/>
    <w:rsid w:val="009B2E8F"/>
    <w:rsid w:val="009D3F2F"/>
    <w:rsid w:val="00A02661"/>
    <w:rsid w:val="00A105F2"/>
    <w:rsid w:val="00A34061"/>
    <w:rsid w:val="00A93C81"/>
    <w:rsid w:val="00B42480"/>
    <w:rsid w:val="00CD535C"/>
    <w:rsid w:val="00D11AF3"/>
    <w:rsid w:val="00D14BAE"/>
    <w:rsid w:val="00D377E0"/>
    <w:rsid w:val="00DB7C30"/>
    <w:rsid w:val="00DF49C6"/>
    <w:rsid w:val="00E04E62"/>
    <w:rsid w:val="00E11F76"/>
    <w:rsid w:val="00E97716"/>
    <w:rsid w:val="00ED0ABA"/>
    <w:rsid w:val="00FA089B"/>
    <w:rsid w:val="00FB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396772-6EA3-4D28-927F-B89E747CE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49C6"/>
    <w:pPr>
      <w:spacing w:line="300" w:lineRule="auto"/>
    </w:pPr>
    <w:rPr>
      <w:rFonts w:eastAsiaTheme="minorEastAsia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6800E-B00B-466D-BA3B-E95E8AD76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gnoni Anna</dc:creator>
  <cp:keywords/>
  <dc:description/>
  <cp:lastModifiedBy>Cargnoni Anna</cp:lastModifiedBy>
  <cp:revision>8</cp:revision>
  <dcterms:created xsi:type="dcterms:W3CDTF">2019-11-18T13:57:00Z</dcterms:created>
  <dcterms:modified xsi:type="dcterms:W3CDTF">2020-04-20T07:25:00Z</dcterms:modified>
</cp:coreProperties>
</file>